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Supplemental Table S10. Nine out of sixteen tagging SNPs were CpG altering polymorphism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266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332"/>
      </w:tblGrid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pG SNP?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51375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17727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4929983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292757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873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02971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0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3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03483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2239681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213221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741211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7924316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0840447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3842756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689</w:t>
            </w:r>
          </w:p>
        </w:tc>
        <w:tc>
          <w:tcPr>
            <w:tcW w:w="13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28:00Z</dcterms:created>
  <dc:creator>etobi</dc:creator>
  <dc:description/>
  <cp:keywords/>
  <dc:language>en-US</dc:language>
  <cp:lastModifiedBy>etobi</cp:lastModifiedBy>
  <dcterms:modified xsi:type="dcterms:W3CDTF">2012-05-08T08:38:00Z</dcterms:modified>
  <cp:revision>4</cp:revision>
  <dc:subject/>
  <dc:title>Supplemental Table S8</dc:title>
</cp:coreProperties>
</file>